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3BDF2" w14:textId="2CC17652" w:rsidR="000223F6" w:rsidRPr="009B236A" w:rsidRDefault="004C67ED" w:rsidP="000223F6">
      <w:pPr>
        <w:pStyle w:val="TableCaption"/>
        <w:rPr>
          <w:rFonts w:ascii="Times New Roman" w:hAnsi="Times New Roman" w:cs="Times New Roman"/>
          <w:b/>
          <w:bCs/>
          <w:i w:val="0"/>
          <w:iCs/>
        </w:rPr>
      </w:pPr>
      <w:bookmarkStart w:id="0" w:name="_GoBack"/>
      <w:r w:rsidRPr="004C67ED">
        <w:rPr>
          <w:rFonts w:ascii="Times New Roman" w:hAnsi="Times New Roman" w:cs="Times New Roman"/>
          <w:b/>
          <w:bCs/>
          <w:i w:val="0"/>
          <w:kern w:val="2"/>
          <w:lang w:eastAsia="zh-CN"/>
        </w:rPr>
        <w:t xml:space="preserve">Table </w:t>
      </w:r>
      <w:r w:rsidR="00C349A6">
        <w:rPr>
          <w:rFonts w:ascii="Times New Roman" w:hAnsi="Times New Roman" w:cs="Times New Roman"/>
          <w:b/>
          <w:bCs/>
          <w:i w:val="0"/>
          <w:kern w:val="2"/>
          <w:lang w:eastAsia="zh-CN"/>
        </w:rPr>
        <w:t>S6</w:t>
      </w:r>
      <w:r w:rsidR="00C349A6" w:rsidRPr="009B236A">
        <w:rPr>
          <w:rFonts w:ascii="Times New Roman" w:hAnsi="Times New Roman" w:cs="Times New Roman"/>
          <w:b/>
          <w:bCs/>
          <w:i w:val="0"/>
          <w:kern w:val="2"/>
          <w:lang w:eastAsia="zh-CN"/>
        </w:rPr>
        <w:t>.</w:t>
      </w:r>
      <w:r w:rsidR="000223F6" w:rsidRPr="009B236A">
        <w:rPr>
          <w:rFonts w:ascii="Times New Roman" w:hAnsi="Times New Roman" w:cs="Times New Roman"/>
          <w:b/>
          <w:bCs/>
          <w:i w:val="0"/>
          <w:kern w:val="2"/>
          <w:lang w:eastAsia="zh-CN"/>
        </w:rPr>
        <w:t xml:space="preserve"> </w:t>
      </w:r>
      <w:r w:rsidR="004001E3" w:rsidRPr="009B236A">
        <w:rPr>
          <w:rFonts w:ascii="Times New Roman" w:hAnsi="Times New Roman" w:cs="Times New Roman"/>
          <w:b/>
          <w:bCs/>
          <w:i w:val="0"/>
          <w:kern w:val="2"/>
          <w:lang w:eastAsia="zh-CN"/>
        </w:rPr>
        <w:t xml:space="preserve">Correlation of </w:t>
      </w:r>
      <w:r w:rsidR="004001E3" w:rsidRPr="009B236A">
        <w:rPr>
          <w:rFonts w:ascii="Times New Roman" w:hAnsi="Times New Roman" w:cs="Times New Roman"/>
          <w:b/>
          <w:bCs/>
          <w:i w:val="0"/>
          <w:iCs/>
        </w:rPr>
        <w:t xml:space="preserve">LncRNA AC026691.1 and </w:t>
      </w:r>
      <w:r w:rsidR="009B4C23" w:rsidRPr="009B236A">
        <w:rPr>
          <w:rFonts w:ascii="Times New Roman" w:hAnsi="Times New Roman" w:cs="Times New Roman"/>
          <w:b/>
          <w:bCs/>
          <w:i w:val="0"/>
          <w:iCs/>
        </w:rPr>
        <w:t>m6A-related genes</w:t>
      </w:r>
      <w:bookmarkEnd w:id="0"/>
    </w:p>
    <w:tbl>
      <w:tblPr>
        <w:tblW w:w="8223" w:type="dxa"/>
        <w:tblLook w:val="04A0" w:firstRow="1" w:lastRow="0" w:firstColumn="1" w:lastColumn="0" w:noHBand="0" w:noVBand="1"/>
      </w:tblPr>
      <w:tblGrid>
        <w:gridCol w:w="2307"/>
        <w:gridCol w:w="2773"/>
        <w:gridCol w:w="1693"/>
        <w:gridCol w:w="1450"/>
      </w:tblGrid>
      <w:tr w:rsidR="000F1A5E" w:rsidRPr="000F1A5E" w14:paraId="73315EC0" w14:textId="77777777" w:rsidTr="000A6EB6">
        <w:trPr>
          <w:trHeight w:val="305"/>
        </w:trPr>
        <w:tc>
          <w:tcPr>
            <w:tcW w:w="2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98C5" w14:textId="77777777" w:rsidR="000F1A5E" w:rsidRPr="002B651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651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6A related genes</w:t>
            </w:r>
          </w:p>
        </w:tc>
        <w:tc>
          <w:tcPr>
            <w:tcW w:w="2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84FA" w14:textId="77777777" w:rsidR="000F1A5E" w:rsidRPr="002B651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651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rrelation coefficient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2245" w14:textId="77777777" w:rsidR="000F1A5E" w:rsidRPr="002B651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651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746D" w14:textId="77777777" w:rsidR="000F1A5E" w:rsidRPr="002B651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651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gulation</w:t>
            </w:r>
          </w:p>
        </w:tc>
      </w:tr>
      <w:tr w:rsidR="000F1A5E" w:rsidRPr="000F1A5E" w14:paraId="190A3AC5" w14:textId="77777777" w:rsidTr="000A6EB6">
        <w:trPr>
          <w:trHeight w:val="292"/>
        </w:trPr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CDD5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TO</w:t>
            </w:r>
          </w:p>
        </w:tc>
        <w:tc>
          <w:tcPr>
            <w:tcW w:w="27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3561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507956747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8B47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.43E-26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EFC0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</w:tr>
      <w:tr w:rsidR="000F1A5E" w:rsidRPr="000F1A5E" w14:paraId="43571BC1" w14:textId="77777777" w:rsidTr="00460D36">
        <w:trPr>
          <w:trHeight w:val="29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CE1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TL1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E364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79157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4599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E-0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E95A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0F1A5E" w:rsidRPr="000F1A5E" w14:paraId="5FC71A5E" w14:textId="77777777" w:rsidTr="00460D36">
        <w:trPr>
          <w:trHeight w:val="29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90D4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KBH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D6C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877736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E48A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3433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6929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0F1A5E" w:rsidRPr="000F1A5E" w14:paraId="72CF6EE5" w14:textId="77777777" w:rsidTr="00133B6C">
        <w:trPr>
          <w:trHeight w:val="292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522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2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B327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551299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A4EC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29123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F60F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0F1A5E" w:rsidRPr="000F1A5E" w14:paraId="3B2F1766" w14:textId="77777777" w:rsidTr="00133B6C">
        <w:trPr>
          <w:trHeight w:val="292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320B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2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845F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6101964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0915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550208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1291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0F1A5E" w:rsidRPr="000F1A5E" w14:paraId="190B9761" w14:textId="77777777" w:rsidTr="00133B6C">
        <w:trPr>
          <w:trHeight w:val="292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82EB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AP</w:t>
            </w:r>
          </w:p>
        </w:tc>
        <w:tc>
          <w:tcPr>
            <w:tcW w:w="27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2334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1197403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2D5A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72325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96A8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F1A5E" w:rsidRPr="000F1A5E" w14:paraId="4BD6497F" w14:textId="77777777" w:rsidTr="00460D36">
        <w:trPr>
          <w:trHeight w:val="29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30BD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DF5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211169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6E09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174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4DE7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F1A5E" w:rsidRPr="000F1A5E" w14:paraId="30824786" w14:textId="77777777" w:rsidTr="00460D36">
        <w:trPr>
          <w:trHeight w:val="29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57EA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907C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211775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D537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171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7598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F1A5E" w:rsidRPr="000F1A5E" w14:paraId="33C52E1D" w14:textId="77777777" w:rsidTr="000A6EB6">
        <w:trPr>
          <w:trHeight w:val="292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AA76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MX</w:t>
            </w:r>
          </w:p>
        </w:tc>
        <w:tc>
          <w:tcPr>
            <w:tcW w:w="2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2EFC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0593607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4347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4E-06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CA71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F1A5E" w:rsidRPr="000F1A5E" w14:paraId="4A895736" w14:textId="77777777" w:rsidTr="00460D36">
        <w:trPr>
          <w:trHeight w:val="29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D8F1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THDF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5731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41965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AAC5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E-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3BB6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F1A5E" w:rsidRPr="000F1A5E" w14:paraId="5A04C781" w14:textId="77777777" w:rsidTr="00460D36">
        <w:trPr>
          <w:trHeight w:val="29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7EE6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ED95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482176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786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E-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AD2F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F1A5E" w:rsidRPr="000F1A5E" w14:paraId="616512BC" w14:textId="77777777" w:rsidTr="000A6EB6">
        <w:trPr>
          <w:trHeight w:val="305"/>
        </w:trPr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7B21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5D9A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0479509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DB1F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E-0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2FF7" w14:textId="77777777" w:rsidR="000F1A5E" w:rsidRPr="000F1A5E" w:rsidRDefault="000F1A5E" w:rsidP="000F1A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A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</w:tbl>
    <w:p w14:paraId="23B8B654" w14:textId="77777777" w:rsidR="009B4C23" w:rsidRPr="00B91539" w:rsidRDefault="009B4C23" w:rsidP="000223F6">
      <w:pPr>
        <w:pStyle w:val="TableCaption"/>
        <w:rPr>
          <w:rFonts w:ascii="Times New Roman" w:hAnsi="Times New Roman" w:cs="Times New Roman"/>
          <w:b/>
          <w:bCs/>
          <w:i w:val="0"/>
          <w:kern w:val="2"/>
          <w:sz w:val="22"/>
          <w:szCs w:val="22"/>
          <w:lang w:eastAsia="zh-CN"/>
        </w:rPr>
      </w:pPr>
    </w:p>
    <w:p w14:paraId="0910413F" w14:textId="77777777" w:rsidR="0066775A" w:rsidRPr="000223F6" w:rsidRDefault="0066775A"/>
    <w:sectPr w:rsidR="0066775A" w:rsidRPr="000223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2F1A53" w14:textId="77777777" w:rsidR="00933B99" w:rsidRDefault="00933B99" w:rsidP="000223F6">
      <w:r>
        <w:separator/>
      </w:r>
    </w:p>
  </w:endnote>
  <w:endnote w:type="continuationSeparator" w:id="0">
    <w:p w14:paraId="1157C89D" w14:textId="77777777" w:rsidR="00933B99" w:rsidRDefault="00933B99" w:rsidP="00022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2F9CF1" w14:textId="77777777" w:rsidR="00933B99" w:rsidRDefault="00933B99" w:rsidP="000223F6">
      <w:r>
        <w:separator/>
      </w:r>
    </w:p>
  </w:footnote>
  <w:footnote w:type="continuationSeparator" w:id="0">
    <w:p w14:paraId="44FD666C" w14:textId="77777777" w:rsidR="00933B99" w:rsidRDefault="00933B99" w:rsidP="00022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ytzSwMDK1MDEwsTBW0lEKTi0uzszPAykwrQUAQkDyfiwAAAA="/>
  </w:docVars>
  <w:rsids>
    <w:rsidRoot w:val="00A35B5C"/>
    <w:rsid w:val="000223F6"/>
    <w:rsid w:val="000A6EB6"/>
    <w:rsid w:val="000D4289"/>
    <w:rsid w:val="000F1A5E"/>
    <w:rsid w:val="00121DCF"/>
    <w:rsid w:val="00133B6C"/>
    <w:rsid w:val="00194772"/>
    <w:rsid w:val="002B651E"/>
    <w:rsid w:val="002C5673"/>
    <w:rsid w:val="004001E3"/>
    <w:rsid w:val="00460D36"/>
    <w:rsid w:val="004C67ED"/>
    <w:rsid w:val="00595541"/>
    <w:rsid w:val="0066775A"/>
    <w:rsid w:val="008D28CF"/>
    <w:rsid w:val="00933B99"/>
    <w:rsid w:val="009B236A"/>
    <w:rsid w:val="009B4C23"/>
    <w:rsid w:val="00A35B5C"/>
    <w:rsid w:val="00AB5FC5"/>
    <w:rsid w:val="00B91539"/>
    <w:rsid w:val="00BB7CA6"/>
    <w:rsid w:val="00C349A6"/>
    <w:rsid w:val="00C5124A"/>
    <w:rsid w:val="00C8198D"/>
    <w:rsid w:val="00C847E0"/>
    <w:rsid w:val="00DF047D"/>
    <w:rsid w:val="00FC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D1CA2A"/>
  <w15:chartTrackingRefBased/>
  <w15:docId w15:val="{562FD34C-51AD-4A3D-9945-320293F5F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23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2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23F6"/>
    <w:rPr>
      <w:sz w:val="18"/>
      <w:szCs w:val="18"/>
    </w:rPr>
  </w:style>
  <w:style w:type="paragraph" w:customStyle="1" w:styleId="TableCaption">
    <w:name w:val="Table Caption"/>
    <w:basedOn w:val="Caption"/>
    <w:rsid w:val="000223F6"/>
    <w:pPr>
      <w:keepNext/>
      <w:widowControl/>
      <w:spacing w:after="120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223F6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1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ayapriya V.</cp:lastModifiedBy>
  <cp:revision>17</cp:revision>
  <dcterms:created xsi:type="dcterms:W3CDTF">2021-04-08T01:40:00Z</dcterms:created>
  <dcterms:modified xsi:type="dcterms:W3CDTF">2021-08-12T05:13:00Z</dcterms:modified>
</cp:coreProperties>
</file>